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9A7" w:rsidRPr="00AD5808" w:rsidRDefault="00242A7A" w:rsidP="006529A7">
      <w:pPr>
        <w:rPr>
          <w:rFonts w:ascii="Times New Roman" w:hAnsi="Times New Roman"/>
          <w:sz w:val="20"/>
          <w:szCs w:val="20"/>
        </w:rPr>
      </w:pPr>
      <w:proofErr w:type="gramStart"/>
      <w:r w:rsidRPr="00AD5808">
        <w:rPr>
          <w:rFonts w:ascii="Times New Roman" w:hAnsi="Times New Roman"/>
          <w:sz w:val="20"/>
          <w:szCs w:val="20"/>
        </w:rPr>
        <w:t>S2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6529A7" w:rsidRPr="00AD5808">
        <w:rPr>
          <w:rFonts w:ascii="Times New Roman" w:hAnsi="Times New Roman"/>
          <w:sz w:val="20"/>
          <w:szCs w:val="20"/>
        </w:rPr>
        <w:t>Table</w:t>
      </w:r>
      <w:r>
        <w:rPr>
          <w:rFonts w:ascii="Times New Roman" w:hAnsi="Times New Roman" w:hint="eastAsia"/>
          <w:sz w:val="20"/>
          <w:szCs w:val="20"/>
        </w:rPr>
        <w:t>.</w:t>
      </w:r>
      <w:proofErr w:type="gramEnd"/>
      <w:r w:rsidR="006529A7" w:rsidRPr="00AD5808">
        <w:rPr>
          <w:rFonts w:ascii="Times New Roman" w:hAnsi="Times New Roman"/>
          <w:sz w:val="20"/>
          <w:szCs w:val="20"/>
        </w:rPr>
        <w:t xml:space="preserve"> Number and detailed contact methods for group B patients who did not receive regular consultation at GPs for 2 months and over</w:t>
      </w:r>
    </w:p>
    <w:p w:rsidR="006529A7" w:rsidRPr="00AD5808" w:rsidRDefault="006529A7" w:rsidP="006529A7">
      <w:pPr>
        <w:rPr>
          <w:rFonts w:ascii="Times New Roman" w:eastAsiaTheme="minorEastAsia" w:hAnsi="Times New Roman"/>
          <w:sz w:val="20"/>
          <w:szCs w:val="20"/>
        </w:rPr>
      </w:pPr>
      <w:r w:rsidRPr="00AD5808">
        <w:rPr>
          <w:rFonts w:ascii="Times New Roman" w:hAnsi="Times New Roman"/>
          <w:sz w:val="20"/>
          <w:szCs w:val="20"/>
        </w:rPr>
        <w:fldChar w:fldCharType="begin"/>
      </w:r>
      <w:r w:rsidRPr="00AD5808">
        <w:rPr>
          <w:rFonts w:ascii="Times New Roman" w:hAnsi="Times New Roman"/>
          <w:sz w:val="20"/>
          <w:szCs w:val="20"/>
        </w:rPr>
        <w:instrText xml:space="preserve"> LINK Excel.Sheet.12 "Book3" "Sheet1!R2C2:R3C6" \a \f 4 \h  \* MERGEFORMAT </w:instrText>
      </w:r>
      <w:r w:rsidRPr="00AD5808">
        <w:rPr>
          <w:rFonts w:ascii="Times New Roman" w:hAnsi="Times New Roman"/>
          <w:sz w:val="20"/>
          <w:szCs w:val="20"/>
        </w:rPr>
        <w:fldChar w:fldCharType="separate"/>
      </w:r>
    </w:p>
    <w:tbl>
      <w:tblPr>
        <w:tblW w:w="54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6529A7" w:rsidRPr="00AD5808" w:rsidTr="0044053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A7" w:rsidRPr="00AD5808" w:rsidRDefault="006529A7" w:rsidP="0044053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5808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A7" w:rsidRPr="00AD5808" w:rsidRDefault="006529A7" w:rsidP="0044053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5808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let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A7" w:rsidRPr="00AD5808" w:rsidRDefault="006529A7" w:rsidP="0044053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5808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phone c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A7" w:rsidRPr="00AD5808" w:rsidRDefault="006529A7" w:rsidP="0044053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5808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e-ma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A7" w:rsidRPr="00AD5808" w:rsidRDefault="006529A7" w:rsidP="0044053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5808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6529A7" w:rsidRPr="00AD5808" w:rsidTr="0044053D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9A7" w:rsidRPr="00AD5808" w:rsidRDefault="006529A7" w:rsidP="0044053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5808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9A7" w:rsidRPr="00AD5808" w:rsidRDefault="006529A7" w:rsidP="0044053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5808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9A7" w:rsidRPr="00AD5808" w:rsidRDefault="006529A7" w:rsidP="0044053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5808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9A7" w:rsidRPr="00AD5808" w:rsidRDefault="006529A7" w:rsidP="0044053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5808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9A7" w:rsidRPr="00AD5808" w:rsidRDefault="006529A7" w:rsidP="0044053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AD5808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255</w:t>
            </w:r>
          </w:p>
        </w:tc>
      </w:tr>
    </w:tbl>
    <w:p w:rsidR="00AC4E6A" w:rsidRDefault="006529A7">
      <w:r w:rsidRPr="00AD5808">
        <w:rPr>
          <w:rFonts w:ascii="Times New Roman" w:hAnsi="Times New Roman"/>
          <w:sz w:val="20"/>
          <w:szCs w:val="20"/>
        </w:rPr>
        <w:fldChar w:fldCharType="end"/>
      </w:r>
      <w:bookmarkStart w:id="0" w:name="_GoBack"/>
      <w:bookmarkEnd w:id="0"/>
    </w:p>
    <w:sectPr w:rsidR="00AC4E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9A7"/>
    <w:rsid w:val="00242A7A"/>
    <w:rsid w:val="006529A7"/>
    <w:rsid w:val="00AC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9A7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9A7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gata</dc:creator>
  <cp:lastModifiedBy>Yamagata</cp:lastModifiedBy>
  <cp:revision>2</cp:revision>
  <dcterms:created xsi:type="dcterms:W3CDTF">2016-01-18T09:38:00Z</dcterms:created>
  <dcterms:modified xsi:type="dcterms:W3CDTF">2016-01-18T09:38:00Z</dcterms:modified>
</cp:coreProperties>
</file>